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0F2" w:rsidRDefault="009F50F2">
      <w:r>
        <w:rPr>
          <w:noProof/>
        </w:rPr>
        <w:drawing>
          <wp:inline distT="0" distB="0" distL="0" distR="0" wp14:anchorId="65399B56" wp14:editId="6E090E07">
            <wp:extent cx="5593080" cy="5764423"/>
            <wp:effectExtent l="0" t="0" r="7620" b="8255"/>
            <wp:docPr id="50" name="圖片 50" descr="C:\Users\Administrator.lee-PC.000\Desktop\SEM4-POS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C:\Users\Administrator.lee-PC.000\Desktop\SEM4-POS.jpg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786" cy="5783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A32" w:rsidRPr="0009309C" w:rsidRDefault="00627976" w:rsidP="009F50F2">
      <w:pPr>
        <w:rPr>
          <w:rFonts w:ascii="Times New Roman" w:eastAsia="標楷體" w:hAnsi="Times New Roman" w:cs="Times New Roman"/>
          <w:kern w:val="0"/>
          <w:szCs w:val="24"/>
        </w:rPr>
      </w:pPr>
      <w:bookmarkStart w:id="0" w:name="_Toc881610"/>
      <w:bookmarkStart w:id="1" w:name="_GoBack"/>
      <w:r w:rsidRPr="0009309C">
        <w:rPr>
          <w:rFonts w:ascii="Times New Roman" w:hAnsi="Times New Roman" w:cs="Times New Roman"/>
          <w:b/>
          <w:szCs w:val="24"/>
        </w:rPr>
        <w:t>S1 F</w:t>
      </w:r>
      <w:r w:rsidR="009F50F2" w:rsidRPr="0009309C">
        <w:rPr>
          <w:rFonts w:ascii="Times New Roman" w:hAnsi="Times New Roman" w:cs="Times New Roman"/>
          <w:b/>
          <w:szCs w:val="24"/>
        </w:rPr>
        <w:t xml:space="preserve">ig. </w:t>
      </w:r>
      <w:r w:rsidR="00E46732" w:rsidRPr="0009309C">
        <w:rPr>
          <w:rFonts w:ascii="Times New Roman" w:hAnsi="Times New Roman" w:cs="Times New Roman"/>
          <w:b/>
          <w:szCs w:val="24"/>
        </w:rPr>
        <w:t>Prior four-year pathway model: Positive effects on LOAD incidence</w:t>
      </w:r>
      <w:r w:rsidR="00A745FF" w:rsidRPr="0009309C">
        <w:rPr>
          <w:rFonts w:ascii="Times New Roman" w:hAnsi="Times New Roman" w:cs="Times New Roman" w:hint="eastAsia"/>
          <w:b/>
          <w:szCs w:val="24"/>
        </w:rPr>
        <w:t>.</w:t>
      </w:r>
      <w:r w:rsidR="009F50F2" w:rsidRPr="0009309C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bookmarkEnd w:id="0"/>
      <w:r w:rsidR="00752C3B" w:rsidRPr="0009309C">
        <w:rPr>
          <w:rFonts w:ascii="Times New Roman" w:eastAsia="標楷體" w:hAnsi="Times New Roman" w:cs="Times New Roman"/>
          <w:kern w:val="0"/>
          <w:szCs w:val="24"/>
        </w:rPr>
        <w:t>Codes listed in the International Classification of Diseases, Ninth Revision, are displayed in the box.</w:t>
      </w:r>
      <w:bookmarkEnd w:id="1"/>
    </w:p>
    <w:sectPr w:rsidR="00D43A32" w:rsidRPr="000930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7E20" w:rsidRDefault="00E97E20" w:rsidP="009F50F2">
      <w:r>
        <w:separator/>
      </w:r>
    </w:p>
  </w:endnote>
  <w:endnote w:type="continuationSeparator" w:id="0">
    <w:p w:rsidR="00E97E20" w:rsidRDefault="00E97E20" w:rsidP="009F5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7E20" w:rsidRDefault="00E97E20" w:rsidP="009F50F2">
      <w:r>
        <w:separator/>
      </w:r>
    </w:p>
  </w:footnote>
  <w:footnote w:type="continuationSeparator" w:id="0">
    <w:p w:rsidR="00E97E20" w:rsidRDefault="00E97E20" w:rsidP="009F5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023"/>
    <w:rsid w:val="0009309C"/>
    <w:rsid w:val="000951BE"/>
    <w:rsid w:val="003A3CE2"/>
    <w:rsid w:val="00570F07"/>
    <w:rsid w:val="00627976"/>
    <w:rsid w:val="00752C3B"/>
    <w:rsid w:val="00886AC9"/>
    <w:rsid w:val="00927765"/>
    <w:rsid w:val="009E4DAC"/>
    <w:rsid w:val="009F50F2"/>
    <w:rsid w:val="00A149C7"/>
    <w:rsid w:val="00A745FF"/>
    <w:rsid w:val="00B11589"/>
    <w:rsid w:val="00DF1884"/>
    <w:rsid w:val="00E46732"/>
    <w:rsid w:val="00E97E20"/>
    <w:rsid w:val="00EC0023"/>
    <w:rsid w:val="00FB01BA"/>
    <w:rsid w:val="00FB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C145B0-D0AF-4B4B-901B-2399A2889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0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F50F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F50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F50F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>Toshiba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mei</dc:creator>
  <cp:keywords/>
  <dc:description/>
  <cp:lastModifiedBy>容瑜 廖</cp:lastModifiedBy>
  <cp:revision>7</cp:revision>
  <dcterms:created xsi:type="dcterms:W3CDTF">2019-07-22T22:20:00Z</dcterms:created>
  <dcterms:modified xsi:type="dcterms:W3CDTF">2020-01-12T09:27:00Z</dcterms:modified>
</cp:coreProperties>
</file>